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3411" w:tblpY="1691"/>
        <w:tblW w:w="4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885"/>
        <w:gridCol w:w="840"/>
        <w:gridCol w:w="840"/>
        <w:gridCol w:w="840"/>
      </w:tblGrid>
      <w:tr w:rsidR="0018229C" w:rsidRPr="0018229C" w14:paraId="1DB31E5F" w14:textId="77777777" w:rsidTr="0018229C">
        <w:trPr>
          <w:trHeight w:val="290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AF19" w14:textId="77777777" w:rsidR="0018229C" w:rsidRPr="0018229C" w:rsidRDefault="0018229C" w:rsidP="00182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Condition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F2BEC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#Succes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4CE69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#Tot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F452C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Per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D7735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gramStart"/>
            <w:r w:rsidRPr="0018229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18229C" w:rsidRPr="0018229C" w14:paraId="66FC35F1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0EE90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F229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305C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93C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C9210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06</w:t>
            </w:r>
          </w:p>
        </w:tc>
      </w:tr>
      <w:tr w:rsidR="0018229C" w:rsidRPr="0018229C" w14:paraId="22582157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E5F5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E2C0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BEB0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1EBC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2DFF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27</w:t>
            </w:r>
          </w:p>
        </w:tc>
      </w:tr>
      <w:tr w:rsidR="0018229C" w:rsidRPr="0018229C" w14:paraId="4CEA357F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3C912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6F6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E27E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EEA5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8CE96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01</w:t>
            </w:r>
          </w:p>
        </w:tc>
      </w:tr>
      <w:tr w:rsidR="0018229C" w:rsidRPr="0018229C" w14:paraId="1373EE1F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328B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F88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6EBE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5A18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73A49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00</w:t>
            </w:r>
          </w:p>
        </w:tc>
      </w:tr>
      <w:tr w:rsidR="0018229C" w:rsidRPr="0018229C" w14:paraId="61769BBA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2C871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2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8531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A974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9C56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956E0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388</w:t>
            </w:r>
          </w:p>
        </w:tc>
      </w:tr>
      <w:tr w:rsidR="0018229C" w:rsidRPr="0018229C" w14:paraId="4CE222D0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10BE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5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8FBD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1D2E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272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5F5C3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00</w:t>
            </w:r>
          </w:p>
        </w:tc>
      </w:tr>
      <w:tr w:rsidR="0018229C" w:rsidRPr="0018229C" w14:paraId="5DACD34F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E71C3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2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0468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D6F4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524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0C044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00</w:t>
            </w:r>
          </w:p>
        </w:tc>
      </w:tr>
      <w:tr w:rsidR="0018229C" w:rsidRPr="0018229C" w14:paraId="74F691E3" w14:textId="77777777" w:rsidTr="0018229C">
        <w:trPr>
          <w:trHeight w:val="29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35909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5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B9838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B700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6055A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81FBF" w14:textId="77777777" w:rsidR="0018229C" w:rsidRPr="0018229C" w:rsidRDefault="0018229C" w:rsidP="00182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82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27</w:t>
            </w:r>
          </w:p>
        </w:tc>
      </w:tr>
    </w:tbl>
    <w:p w14:paraId="755B03B1" w14:textId="66A0159C" w:rsidR="00DB010A" w:rsidRDefault="00DB010A" w:rsidP="00DB01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6D1F6B" w14:textId="77777777" w:rsidR="00DB010A" w:rsidRDefault="00DB010A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395BA38E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5426459B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2195C3CC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53670F80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78B6F81D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654D16C0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0854E558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5DD08C82" w14:textId="77777777" w:rsidR="00387651" w:rsidRDefault="00387651" w:rsidP="00DB010A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2B9EF6A2" w14:textId="77777777" w:rsidR="001C1D4E" w:rsidRDefault="001C1D4E"/>
    <w:sectPr w:rsidR="001C1D4E" w:rsidSect="00DB010A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E2EC0"/>
    <w:multiLevelType w:val="multilevel"/>
    <w:tmpl w:val="8BE081B8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16799B"/>
    <w:multiLevelType w:val="multilevel"/>
    <w:tmpl w:val="37C03D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bCs w:val="0"/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83860344">
    <w:abstractNumId w:val="1"/>
  </w:num>
  <w:num w:numId="2" w16cid:durableId="1867980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0A"/>
    <w:rsid w:val="0018229C"/>
    <w:rsid w:val="001C1D4E"/>
    <w:rsid w:val="002A147E"/>
    <w:rsid w:val="00387651"/>
    <w:rsid w:val="006A25CD"/>
    <w:rsid w:val="00790D6B"/>
    <w:rsid w:val="00976CB3"/>
    <w:rsid w:val="00993805"/>
    <w:rsid w:val="009F52AF"/>
    <w:rsid w:val="00AA5694"/>
    <w:rsid w:val="00BE6715"/>
    <w:rsid w:val="00C414AF"/>
    <w:rsid w:val="00CA1DBF"/>
    <w:rsid w:val="00DB010A"/>
    <w:rsid w:val="00EA2EC2"/>
    <w:rsid w:val="00F84539"/>
    <w:rsid w:val="00FE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AE3EE"/>
  <w15:chartTrackingRefBased/>
  <w15:docId w15:val="{35685EDB-D781-46C6-B835-E433A52F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10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010A"/>
    <w:pPr>
      <w:keepNext/>
      <w:keepLines/>
      <w:spacing w:before="360" w:after="80" w:line="360" w:lineRule="auto"/>
      <w:ind w:firstLine="709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414AF"/>
    <w:pPr>
      <w:keepNext/>
      <w:keepLines/>
      <w:numPr>
        <w:numId w:val="2"/>
      </w:numPr>
      <w:spacing w:before="160" w:after="360" w:line="24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kern w:val="2"/>
      <w:sz w:val="28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010A"/>
    <w:pPr>
      <w:keepNext/>
      <w:keepLines/>
      <w:spacing w:before="160" w:after="80" w:line="360" w:lineRule="auto"/>
      <w:ind w:firstLine="709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010A"/>
    <w:pPr>
      <w:keepNext/>
      <w:keepLines/>
      <w:spacing w:before="80" w:after="40" w:line="360" w:lineRule="auto"/>
      <w:ind w:firstLine="709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010A"/>
    <w:pPr>
      <w:keepNext/>
      <w:keepLines/>
      <w:spacing w:before="80" w:after="40" w:line="360" w:lineRule="auto"/>
      <w:ind w:firstLine="709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010A"/>
    <w:pPr>
      <w:keepNext/>
      <w:keepLines/>
      <w:spacing w:before="40" w:after="0" w:line="360" w:lineRule="auto"/>
      <w:ind w:firstLine="709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010A"/>
    <w:pPr>
      <w:keepNext/>
      <w:keepLines/>
      <w:spacing w:before="40" w:after="0" w:line="360" w:lineRule="auto"/>
      <w:ind w:firstLine="709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010A"/>
    <w:pPr>
      <w:keepNext/>
      <w:keepLines/>
      <w:spacing w:after="0" w:line="360" w:lineRule="auto"/>
      <w:ind w:firstLine="709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010A"/>
    <w:pPr>
      <w:keepNext/>
      <w:keepLines/>
      <w:spacing w:after="0" w:line="360" w:lineRule="auto"/>
      <w:ind w:firstLine="709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414AF"/>
    <w:rPr>
      <w:rFonts w:ascii="Times New Roman" w:eastAsiaTheme="majorEastAsia" w:hAnsi="Times New Roman" w:cstheme="majorBidi"/>
      <w:b/>
      <w:sz w:val="28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C414AF"/>
    <w:pPr>
      <w:keepNext/>
      <w:pBdr>
        <w:bottom w:val="single" w:sz="12" w:space="1" w:color="auto"/>
      </w:pBdr>
      <w:snapToGrid w:val="0"/>
      <w:spacing w:before="240" w:after="720" w:line="276" w:lineRule="auto"/>
      <w:ind w:left="6" w:hanging="6"/>
      <w:textAlignment w:val="center"/>
      <w:outlineLvl w:val="0"/>
    </w:pPr>
    <w:rPr>
      <w:rFonts w:ascii="Times New Roman" w:eastAsia="MS Mincho" w:hAnsi="Times New Roman" w:cs="Times New Roman"/>
      <w:b/>
      <w:bCs/>
      <w:sz w:val="56"/>
      <w:szCs w:val="44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C414AF"/>
    <w:rPr>
      <w:rFonts w:ascii="Times New Roman" w:eastAsia="MS Mincho" w:hAnsi="Times New Roman" w:cs="Times New Roman"/>
      <w:b/>
      <w:bCs/>
      <w:kern w:val="0"/>
      <w:sz w:val="56"/>
      <w:szCs w:val="44"/>
      <w:lang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DB0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DB0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010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010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010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010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010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010A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010A"/>
    <w:pPr>
      <w:numPr>
        <w:ilvl w:val="1"/>
      </w:numPr>
      <w:spacing w:line="360" w:lineRule="auto"/>
      <w:ind w:firstLine="709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0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010A"/>
    <w:pPr>
      <w:spacing w:before="160" w:line="360" w:lineRule="auto"/>
      <w:ind w:firstLine="709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010A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010A"/>
    <w:pPr>
      <w:spacing w:line="360" w:lineRule="auto"/>
      <w:ind w:left="720" w:firstLine="709"/>
      <w:contextualSpacing/>
      <w:jc w:val="both"/>
    </w:pPr>
    <w:rPr>
      <w:rFonts w:ascii="Times New Roman" w:eastAsiaTheme="minorHAnsi" w:hAnsi="Times New Roman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010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0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709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010A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01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ER JEAN BAPTISTE</dc:creator>
  <cp:keywords/>
  <dc:description/>
  <cp:lastModifiedBy>GARCHER JEAN BAPTISTE</cp:lastModifiedBy>
  <cp:revision>4</cp:revision>
  <dcterms:created xsi:type="dcterms:W3CDTF">2026-03-06T13:55:00Z</dcterms:created>
  <dcterms:modified xsi:type="dcterms:W3CDTF">2026-03-11T19:53:00Z</dcterms:modified>
</cp:coreProperties>
</file>